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836AA" w14:textId="77777777" w:rsidR="009B3B51" w:rsidRPr="00D35BB0" w:rsidRDefault="009B3B51" w:rsidP="009B3B51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101164373"/>
      <w:r w:rsidRPr="00D35BB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instrText xml:space="preserve"> SEQ Table_S- \* ARABIC </w:instrTex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bookmarkEnd w:id="0"/>
      <w:r>
        <w:rPr>
          <w:rFonts w:ascii="Times New Roman" w:hAnsi="Times New Roman" w:cs="Times New Roman"/>
          <w:noProof/>
          <w:color w:val="auto"/>
          <w:sz w:val="22"/>
          <w:szCs w:val="22"/>
        </w:rPr>
        <w:t xml:space="preserve"> Table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t>. Monthly percent change in recharge and streamflow applied to the end of the 20-year C3 climate scenario (Mekong River Commission, 2019), drier climate with sea level rise. Positive values indicate an increase from baseline.</w:t>
      </w:r>
    </w:p>
    <w:tbl>
      <w:tblPr>
        <w:tblW w:w="9395" w:type="dxa"/>
        <w:tblLook w:val="04A0" w:firstRow="1" w:lastRow="0" w:firstColumn="1" w:lastColumn="0" w:noHBand="0" w:noVBand="1"/>
      </w:tblPr>
      <w:tblGrid>
        <w:gridCol w:w="1929"/>
        <w:gridCol w:w="2368"/>
        <w:gridCol w:w="2689"/>
        <w:gridCol w:w="2409"/>
      </w:tblGrid>
      <w:tr w:rsidR="009B3B51" w:rsidRPr="00D35BB0" w14:paraId="745C5DDF" w14:textId="77777777" w:rsidTr="007127A7">
        <w:trPr>
          <w:trHeight w:val="579"/>
        </w:trPr>
        <w:tc>
          <w:tcPr>
            <w:tcW w:w="19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5D4E6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BB0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55DC9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BB0">
              <w:rPr>
                <w:rFonts w:ascii="Times New Roman" w:eastAsia="Times New Roman" w:hAnsi="Times New Roman" w:cs="Times New Roman"/>
                <w:b/>
                <w:bCs/>
              </w:rPr>
              <w:t>Model season</w:t>
            </w:r>
          </w:p>
        </w:tc>
        <w:tc>
          <w:tcPr>
            <w:tcW w:w="5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BC6F5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BB0">
              <w:rPr>
                <w:rFonts w:ascii="Times New Roman" w:eastAsia="Times New Roman" w:hAnsi="Times New Roman" w:cs="Times New Roman"/>
                <w:b/>
                <w:bCs/>
              </w:rPr>
              <w:t>Change, after 20 years of drier climate (percent)</w:t>
            </w:r>
          </w:p>
        </w:tc>
      </w:tr>
      <w:tr w:rsidR="009B3B51" w:rsidRPr="00D35BB0" w14:paraId="29C9A48C" w14:textId="77777777" w:rsidTr="007127A7">
        <w:trPr>
          <w:trHeight w:val="310"/>
        </w:trPr>
        <w:tc>
          <w:tcPr>
            <w:tcW w:w="19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A2F0C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B9CBA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5C57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BB0">
              <w:rPr>
                <w:rFonts w:ascii="Times New Roman" w:eastAsia="Times New Roman" w:hAnsi="Times New Roman" w:cs="Times New Roman"/>
                <w:b/>
                <w:bCs/>
              </w:rPr>
              <w:t>Precipitation</w:t>
            </w:r>
            <w:r w:rsidRPr="00D35BB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6E77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BB0">
              <w:rPr>
                <w:rFonts w:ascii="Times New Roman" w:eastAsia="Times New Roman" w:hAnsi="Times New Roman" w:cs="Times New Roman"/>
                <w:b/>
                <w:bCs/>
              </w:rPr>
              <w:t>Streamflow</w:t>
            </w:r>
            <w:r w:rsidRPr="00D35BB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9B3B51" w:rsidRPr="00D35BB0" w14:paraId="6BB34166" w14:textId="77777777" w:rsidTr="007127A7">
        <w:trPr>
          <w:trHeight w:val="282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61E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68CC7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Dry A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5387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CD1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4.9</w:t>
            </w:r>
          </w:p>
        </w:tc>
      </w:tr>
      <w:tr w:rsidR="009B3B51" w:rsidRPr="00D35BB0" w14:paraId="57F1C5C4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E17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4F1E6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BA5B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77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F892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9B3B51" w:rsidRPr="00D35BB0" w14:paraId="33AC8276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CA0A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FD9AB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4EAA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858F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33.1</w:t>
            </w:r>
          </w:p>
        </w:tc>
      </w:tr>
      <w:tr w:rsidR="009B3B51" w:rsidRPr="00D35BB0" w14:paraId="3EE247C9" w14:textId="77777777" w:rsidTr="007127A7">
        <w:trPr>
          <w:trHeight w:val="282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597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4620E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Dry B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B32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58.3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7D85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37.3</w:t>
            </w:r>
          </w:p>
        </w:tc>
      </w:tr>
      <w:tr w:rsidR="009B3B51" w:rsidRPr="00D35BB0" w14:paraId="31509C4D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63A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37822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7881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9FE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24.6</w:t>
            </w:r>
          </w:p>
        </w:tc>
      </w:tr>
      <w:tr w:rsidR="009B3B51" w:rsidRPr="00D35BB0" w14:paraId="05542848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0671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92067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D2ED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C131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10.2</w:t>
            </w:r>
          </w:p>
        </w:tc>
      </w:tr>
      <w:tr w:rsidR="009B3B51" w:rsidRPr="00D35BB0" w14:paraId="011B62BD" w14:textId="77777777" w:rsidTr="007127A7">
        <w:trPr>
          <w:trHeight w:val="282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D78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D979F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Wet A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CFD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C1AA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24.8</w:t>
            </w:r>
          </w:p>
        </w:tc>
      </w:tr>
      <w:tr w:rsidR="009B3B51" w:rsidRPr="00D35BB0" w14:paraId="38C5231C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72F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5643B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C94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389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28.3</w:t>
            </w:r>
          </w:p>
        </w:tc>
      </w:tr>
      <w:tr w:rsidR="009B3B51" w:rsidRPr="00D35BB0" w14:paraId="3A8EE140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0C6AE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300E4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F216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05DE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28.3</w:t>
            </w:r>
          </w:p>
        </w:tc>
      </w:tr>
      <w:tr w:rsidR="009B3B51" w:rsidRPr="00D35BB0" w14:paraId="539FCF94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38A8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E47CB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Wet B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A83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6A3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18.4</w:t>
            </w:r>
          </w:p>
        </w:tc>
      </w:tr>
      <w:tr w:rsidR="009B3B51" w:rsidRPr="00D35BB0" w14:paraId="52BA3737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E0D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85808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68C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1F4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9.4</w:t>
            </w:r>
          </w:p>
        </w:tc>
      </w:tr>
      <w:tr w:rsidR="009B3B51" w:rsidRPr="00D35BB0" w14:paraId="1D2DB83B" w14:textId="77777777" w:rsidTr="007127A7">
        <w:trPr>
          <w:trHeight w:val="282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1032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B387E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E395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B29B" w14:textId="77777777" w:rsidR="009B3B51" w:rsidRPr="00D35BB0" w:rsidRDefault="009B3B51" w:rsidP="0071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hAnsi="Times New Roman" w:cs="Times New Roman"/>
              </w:rPr>
              <w:t>−</w:t>
            </w:r>
            <w:r w:rsidRPr="00D35BB0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9B3B51" w:rsidRPr="00D35BB0" w14:paraId="18C0395A" w14:textId="77777777" w:rsidTr="007127A7">
        <w:trPr>
          <w:trHeight w:val="282"/>
        </w:trPr>
        <w:tc>
          <w:tcPr>
            <w:tcW w:w="93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73B1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D35BB0">
              <w:rPr>
                <w:rFonts w:ascii="Times New Roman" w:eastAsia="Times New Roman" w:hAnsi="Times New Roman" w:cs="Times New Roman"/>
              </w:rPr>
              <w:t xml:space="preserve"> Recharge was calculated as 16% of precipitation in the study area.</w:t>
            </w:r>
          </w:p>
        </w:tc>
      </w:tr>
      <w:tr w:rsidR="009B3B51" w:rsidRPr="00D35BB0" w14:paraId="36511F50" w14:textId="77777777" w:rsidTr="007127A7">
        <w:trPr>
          <w:trHeight w:val="282"/>
        </w:trPr>
        <w:tc>
          <w:tcPr>
            <w:tcW w:w="9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E27A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D35BB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D35BB0">
              <w:rPr>
                <w:rFonts w:ascii="Times New Roman" w:eastAsia="Times New Roman" w:hAnsi="Times New Roman" w:cs="Times New Roman"/>
              </w:rPr>
              <w:t xml:space="preserve"> Based on Perera et al. (2017, Fig 5).</w:t>
            </w:r>
          </w:p>
        </w:tc>
      </w:tr>
      <w:tr w:rsidR="009B3B51" w:rsidRPr="00D35BB0" w14:paraId="4CB8CE29" w14:textId="77777777" w:rsidTr="007127A7">
        <w:trPr>
          <w:trHeight w:val="282"/>
        </w:trPr>
        <w:tc>
          <w:tcPr>
            <w:tcW w:w="9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45B" w14:textId="77777777" w:rsidR="009B3B51" w:rsidRPr="00D35BB0" w:rsidRDefault="009B3B51" w:rsidP="00712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35BB0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D35BB0">
              <w:rPr>
                <w:rFonts w:ascii="Times New Roman" w:eastAsia="Times New Roman" w:hAnsi="Times New Roman" w:cs="Times New Roman"/>
              </w:rPr>
              <w:t xml:space="preserve"> Based on Mekong River Commission (2017, table 3-3).</w:t>
            </w:r>
          </w:p>
        </w:tc>
      </w:tr>
    </w:tbl>
    <w:p w14:paraId="47828AD7" w14:textId="77777777" w:rsidR="00222621" w:rsidRDefault="00222621"/>
    <w:sectPr w:rsidR="0022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B51"/>
    <w:rsid w:val="00222621"/>
    <w:rsid w:val="009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03F5C"/>
  <w15:chartTrackingRefBased/>
  <w15:docId w15:val="{4675281F-9AF8-4135-98E5-29706616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3B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len, Kathryn A</dc:creator>
  <cp:keywords/>
  <dc:description/>
  <cp:lastModifiedBy>Powlen, Kathryn A</cp:lastModifiedBy>
  <cp:revision>1</cp:revision>
  <dcterms:created xsi:type="dcterms:W3CDTF">2023-10-10T16:21:00Z</dcterms:created>
  <dcterms:modified xsi:type="dcterms:W3CDTF">2023-10-10T16:22:00Z</dcterms:modified>
</cp:coreProperties>
</file>